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28315" w14:textId="6B724913" w:rsidR="000E0AE6" w:rsidRDefault="000E0AE6" w:rsidP="000E0AE6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Sup. Table </w:t>
      </w:r>
      <w:r w:rsidR="009938A0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>. Ontogen</w:t>
      </w:r>
      <w:r w:rsidR="00B408BD">
        <w:rPr>
          <w:rFonts w:ascii="Times New Roman" w:hAnsi="Times New Roman" w:cs="Times New Roman"/>
          <w:lang w:val="en-GB"/>
        </w:rPr>
        <w:t>y</w:t>
      </w:r>
      <w:r w:rsidR="004236B5">
        <w:rPr>
          <w:rFonts w:ascii="Times New Roman" w:hAnsi="Times New Roman" w:cs="Times New Roman"/>
          <w:lang w:val="en-GB"/>
        </w:rPr>
        <w:t>-</w:t>
      </w:r>
      <w:r w:rsidR="00CA592A">
        <w:rPr>
          <w:rFonts w:ascii="Times New Roman" w:hAnsi="Times New Roman" w:cs="Times New Roman"/>
          <w:lang w:val="en-GB"/>
        </w:rPr>
        <w:t>specific general linear model (</w:t>
      </w:r>
      <w:r>
        <w:rPr>
          <w:rFonts w:ascii="Times New Roman" w:hAnsi="Times New Roman" w:cs="Times New Roman"/>
          <w:lang w:val="en-GB"/>
        </w:rPr>
        <w:t xml:space="preserve">LM) analysis </w:t>
      </w:r>
      <w:r w:rsidR="00EA6C17">
        <w:rPr>
          <w:rFonts w:ascii="Times New Roman" w:hAnsi="Times New Roman" w:cs="Times New Roman"/>
          <w:lang w:val="en-GB"/>
        </w:rPr>
        <w:t>to predict</w:t>
      </w:r>
      <w:r>
        <w:rPr>
          <w:rFonts w:ascii="Times New Roman" w:hAnsi="Times New Roman" w:cs="Times New Roman"/>
          <w:lang w:val="en-GB"/>
        </w:rPr>
        <w:t xml:space="preserve"> stickleback </w:t>
      </w:r>
      <w:r w:rsidR="00EA6C17">
        <w:rPr>
          <w:rFonts w:ascii="Times New Roman" w:hAnsi="Times New Roman" w:cs="Times New Roman"/>
          <w:lang w:val="en-GB"/>
        </w:rPr>
        <w:t xml:space="preserve">body </w:t>
      </w:r>
      <w:r>
        <w:rPr>
          <w:rFonts w:ascii="Times New Roman" w:hAnsi="Times New Roman" w:cs="Times New Roman"/>
          <w:lang w:val="en-GB"/>
        </w:rPr>
        <w:t xml:space="preserve">condition </w:t>
      </w:r>
      <w:r w:rsidR="00EA6C17">
        <w:rPr>
          <w:rFonts w:ascii="Times New Roman" w:hAnsi="Times New Roman" w:cs="Times New Roman"/>
          <w:lang w:val="en-GB"/>
        </w:rPr>
        <w:t>from</w:t>
      </w:r>
      <w:r>
        <w:rPr>
          <w:rFonts w:ascii="Times New Roman" w:hAnsi="Times New Roman" w:cs="Times New Roman"/>
          <w:lang w:val="en-GB"/>
        </w:rPr>
        <w:t xml:space="preserve"> fish type (Constance, Geneva, hybrid) and environment (juvenile and mesocosms or wild) together with</w:t>
      </w:r>
      <w:r w:rsidR="00EA6C17">
        <w:rPr>
          <w:rFonts w:ascii="Times New Roman" w:hAnsi="Times New Roman" w:cs="Times New Roman"/>
          <w:lang w:val="en-GB"/>
        </w:rPr>
        <w:t xml:space="preserve"> their</w:t>
      </w:r>
      <w:r>
        <w:rPr>
          <w:rFonts w:ascii="Times New Roman" w:hAnsi="Times New Roman" w:cs="Times New Roman"/>
          <w:lang w:val="en-GB"/>
        </w:rPr>
        <w:t xml:space="preserve"> interaction.</w:t>
      </w:r>
      <w:r w:rsidR="005152C5">
        <w:rPr>
          <w:rFonts w:ascii="Times New Roman" w:hAnsi="Times New Roman" w:cs="Times New Roman"/>
          <w:lang w:val="en-GB"/>
        </w:rPr>
        <w:t xml:space="preserve"> A total of 60 lab juveniles (20 per type), 72 mesocosms juveniles (24 per type), 66 lab adults (22 per type) and 36 wild adults (18 per type) were analysed.</w:t>
      </w:r>
      <w:r w:rsidR="00347C12">
        <w:rPr>
          <w:rFonts w:ascii="Times New Roman" w:hAnsi="Times New Roman" w:cs="Times New Roman"/>
          <w:lang w:val="en-GB"/>
        </w:rPr>
        <w:t xml:space="preserve"> Significant differences are marked (*).</w:t>
      </w:r>
    </w:p>
    <w:tbl>
      <w:tblPr>
        <w:tblStyle w:val="TableGrid"/>
        <w:tblW w:w="7984" w:type="dxa"/>
        <w:tblLook w:val="04A0" w:firstRow="1" w:lastRow="0" w:firstColumn="1" w:lastColumn="0" w:noHBand="0" w:noVBand="1"/>
      </w:tblPr>
      <w:tblGrid>
        <w:gridCol w:w="1112"/>
        <w:gridCol w:w="3716"/>
        <w:gridCol w:w="917"/>
        <w:gridCol w:w="1121"/>
        <w:gridCol w:w="1118"/>
      </w:tblGrid>
      <w:tr w:rsidR="004236B5" w14:paraId="5F3D42E6" w14:textId="77777777" w:rsidTr="004236B5">
        <w:tc>
          <w:tcPr>
            <w:tcW w:w="1112" w:type="dxa"/>
            <w:vMerge w:val="restart"/>
            <w:tcMar>
              <w:right w:w="57" w:type="dxa"/>
            </w:tcMar>
          </w:tcPr>
          <w:p w14:paraId="6B347966" w14:textId="10FD55FC" w:rsidR="004236B5" w:rsidRDefault="004236B5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togeny</w:t>
            </w:r>
          </w:p>
        </w:tc>
        <w:tc>
          <w:tcPr>
            <w:tcW w:w="3716" w:type="dxa"/>
            <w:vMerge w:val="restart"/>
            <w:tcMar>
              <w:right w:w="57" w:type="dxa"/>
            </w:tcMar>
          </w:tcPr>
          <w:p w14:paraId="57223EEE" w14:textId="3653C022" w:rsidR="004236B5" w:rsidRDefault="004236B5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dictor</w:t>
            </w:r>
          </w:p>
        </w:tc>
        <w:tc>
          <w:tcPr>
            <w:tcW w:w="3156" w:type="dxa"/>
            <w:gridSpan w:val="3"/>
          </w:tcPr>
          <w:p w14:paraId="5090D4B7" w14:textId="6972154F" w:rsidR="004236B5" w:rsidRPr="004236B5" w:rsidRDefault="004236B5" w:rsidP="000E0AE6">
            <w:pPr>
              <w:keepNext/>
              <w:keepLines/>
              <w:spacing w:before="200"/>
              <w:outlineLvl w:val="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ponse: Body condition</w:t>
            </w:r>
          </w:p>
        </w:tc>
      </w:tr>
      <w:tr w:rsidR="004236B5" w14:paraId="504D750E" w14:textId="0A17A603" w:rsidTr="004236B5">
        <w:tc>
          <w:tcPr>
            <w:tcW w:w="1112" w:type="dxa"/>
            <w:vMerge/>
            <w:tcMar>
              <w:right w:w="57" w:type="dxa"/>
            </w:tcMar>
          </w:tcPr>
          <w:p w14:paraId="7FF3EE8F" w14:textId="288EFFF0" w:rsidR="004236B5" w:rsidRDefault="004236B5" w:rsidP="00806D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16" w:type="dxa"/>
            <w:vMerge/>
            <w:tcMar>
              <w:right w:w="57" w:type="dxa"/>
            </w:tcMar>
          </w:tcPr>
          <w:p w14:paraId="4C13D95D" w14:textId="7D5EBBB3" w:rsidR="004236B5" w:rsidRDefault="004236B5" w:rsidP="00806D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7" w:type="dxa"/>
          </w:tcPr>
          <w:p w14:paraId="3086908A" w14:textId="510488FB" w:rsidR="004236B5" w:rsidRPr="004C51B3" w:rsidRDefault="004236B5" w:rsidP="00806D40">
            <w:pPr>
              <w:rPr>
                <w:rFonts w:ascii="Times New Roman" w:hAnsi="Times New Roman" w:cs="Times New Roman"/>
                <w:lang w:val="en-GB"/>
              </w:rPr>
            </w:pPr>
            <w:r w:rsidRPr="0002717D">
              <w:rPr>
                <w:rFonts w:ascii="Times New Roman" w:hAnsi="Times New Roman" w:cs="Times New Roman"/>
                <w:lang w:val="en-GB"/>
              </w:rPr>
              <w:t>ndf,ddf</w:t>
            </w:r>
          </w:p>
        </w:tc>
        <w:tc>
          <w:tcPr>
            <w:tcW w:w="1121" w:type="dxa"/>
            <w:tcMar>
              <w:right w:w="57" w:type="dxa"/>
            </w:tcMar>
          </w:tcPr>
          <w:p w14:paraId="3563CA1C" w14:textId="6C4E7A4E" w:rsidR="004236B5" w:rsidRDefault="004236B5" w:rsidP="000E0AE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F</w:t>
            </w:r>
          </w:p>
        </w:tc>
        <w:tc>
          <w:tcPr>
            <w:tcW w:w="1118" w:type="dxa"/>
          </w:tcPr>
          <w:p w14:paraId="48486548" w14:textId="0B69E644" w:rsidR="004236B5" w:rsidRDefault="004236B5" w:rsidP="000E0AE6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806D40" w14:paraId="77A0CE46" w14:textId="1C624ABC" w:rsidTr="004236B5">
        <w:tc>
          <w:tcPr>
            <w:tcW w:w="1112" w:type="dxa"/>
            <w:vMerge w:val="restart"/>
            <w:tcMar>
              <w:right w:w="57" w:type="dxa"/>
            </w:tcMar>
          </w:tcPr>
          <w:p w14:paraId="50AE03B1" w14:textId="77777777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Juveniles</w:t>
            </w:r>
          </w:p>
        </w:tc>
        <w:tc>
          <w:tcPr>
            <w:tcW w:w="3716" w:type="dxa"/>
            <w:tcMar>
              <w:right w:w="57" w:type="dxa"/>
            </w:tcMar>
          </w:tcPr>
          <w:p w14:paraId="3ED07B09" w14:textId="0929D73C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ype</w:t>
            </w:r>
          </w:p>
        </w:tc>
        <w:tc>
          <w:tcPr>
            <w:tcW w:w="917" w:type="dxa"/>
          </w:tcPr>
          <w:p w14:paraId="5F0CEB06" w14:textId="21565B5C" w:rsidR="00806D40" w:rsidRPr="004C51B3" w:rsidRDefault="00902CAE" w:rsidP="00902CAE">
            <w:pPr>
              <w:rPr>
                <w:rFonts w:ascii="Times New Roman" w:hAnsi="Times New Roman" w:cs="Times New Roman"/>
                <w:lang w:val="en-GB"/>
              </w:rPr>
            </w:pPr>
            <w:r w:rsidRPr="004C51B3">
              <w:rPr>
                <w:rFonts w:ascii="Times New Roman" w:hAnsi="Times New Roman" w:cs="Times New Roman"/>
                <w:lang w:val="en-GB"/>
              </w:rPr>
              <w:t>1,</w:t>
            </w:r>
            <w:r w:rsidR="001C566E" w:rsidRPr="0002717D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121" w:type="dxa"/>
            <w:tcMar>
              <w:right w:w="57" w:type="dxa"/>
            </w:tcMar>
          </w:tcPr>
          <w:p w14:paraId="0DA12E75" w14:textId="7F96A26C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45</w:t>
            </w:r>
          </w:p>
        </w:tc>
        <w:tc>
          <w:tcPr>
            <w:tcW w:w="1118" w:type="dxa"/>
          </w:tcPr>
          <w:p w14:paraId="01D9BE08" w14:textId="60C37025" w:rsidR="00806D40" w:rsidRPr="007904E1" w:rsidRDefault="008376B9" w:rsidP="00806D40">
            <w:pPr>
              <w:rPr>
                <w:rFonts w:ascii="Times New Roman" w:hAnsi="Times New Roman" w:cs="Times New Roman"/>
                <w:lang w:val="en-GB"/>
              </w:rPr>
            </w:pPr>
            <w:r w:rsidRPr="007904E1">
              <w:rPr>
                <w:rFonts w:ascii="Times New Roman" w:hAnsi="Times New Roman" w:cs="Times New Roman"/>
                <w:lang w:val="en-GB"/>
              </w:rPr>
              <w:t>0.00</w:t>
            </w:r>
            <w:r w:rsidR="00347C12" w:rsidRPr="007904E1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06D40" w14:paraId="435CD37A" w14:textId="195BE112" w:rsidTr="004236B5">
        <w:tc>
          <w:tcPr>
            <w:tcW w:w="1112" w:type="dxa"/>
            <w:vMerge/>
            <w:tcMar>
              <w:right w:w="57" w:type="dxa"/>
            </w:tcMar>
          </w:tcPr>
          <w:p w14:paraId="6F16488A" w14:textId="77777777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16" w:type="dxa"/>
            <w:tcMar>
              <w:right w:w="57" w:type="dxa"/>
            </w:tcMar>
          </w:tcPr>
          <w:p w14:paraId="44E9D2BD" w14:textId="3FD9668C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vironment</w:t>
            </w:r>
          </w:p>
        </w:tc>
        <w:tc>
          <w:tcPr>
            <w:tcW w:w="917" w:type="dxa"/>
          </w:tcPr>
          <w:p w14:paraId="59467932" w14:textId="59BAE7FD" w:rsidR="00806D40" w:rsidRPr="004C51B3" w:rsidRDefault="00FF622C" w:rsidP="00FF622C">
            <w:pPr>
              <w:rPr>
                <w:rFonts w:ascii="Times New Roman" w:hAnsi="Times New Roman" w:cs="Times New Roman"/>
                <w:lang w:val="en-GB"/>
              </w:rPr>
            </w:pPr>
            <w:r w:rsidRPr="004C51B3">
              <w:rPr>
                <w:rFonts w:ascii="Times New Roman" w:hAnsi="Times New Roman" w:cs="Times New Roman"/>
                <w:lang w:val="en-GB"/>
              </w:rPr>
              <w:t>1,</w:t>
            </w:r>
            <w:r w:rsidR="001C566E" w:rsidRPr="0002717D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121" w:type="dxa"/>
            <w:tcMar>
              <w:right w:w="57" w:type="dxa"/>
            </w:tcMar>
          </w:tcPr>
          <w:p w14:paraId="7FA45983" w14:textId="4B9B2138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0.94</w:t>
            </w:r>
          </w:p>
        </w:tc>
        <w:tc>
          <w:tcPr>
            <w:tcW w:w="1118" w:type="dxa"/>
          </w:tcPr>
          <w:p w14:paraId="74D630CD" w14:textId="25857CBA" w:rsidR="00806D40" w:rsidRPr="007904E1" w:rsidRDefault="008376B9" w:rsidP="00806D40">
            <w:pPr>
              <w:rPr>
                <w:rFonts w:ascii="Times New Roman" w:hAnsi="Times New Roman" w:cs="Times New Roman"/>
                <w:lang w:val="en-GB"/>
              </w:rPr>
            </w:pPr>
            <w:r w:rsidRPr="007904E1">
              <w:rPr>
                <w:rFonts w:ascii="Times New Roman" w:hAnsi="Times New Roman" w:cs="Times New Roman"/>
                <w:lang w:val="en-GB"/>
              </w:rPr>
              <w:t>0.00</w:t>
            </w:r>
            <w:r w:rsidR="00347C12" w:rsidRPr="007904E1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06D40" w14:paraId="195FB273" w14:textId="581B2155" w:rsidTr="004236B5">
        <w:tc>
          <w:tcPr>
            <w:tcW w:w="1112" w:type="dxa"/>
            <w:vMerge/>
            <w:tcMar>
              <w:right w:w="57" w:type="dxa"/>
            </w:tcMar>
          </w:tcPr>
          <w:p w14:paraId="5B29B65A" w14:textId="77777777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16" w:type="dxa"/>
            <w:tcMar>
              <w:right w:w="57" w:type="dxa"/>
            </w:tcMar>
          </w:tcPr>
          <w:p w14:paraId="6A457C06" w14:textId="2BA49E97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ype</w:t>
            </w:r>
            <w:r w:rsidRPr="008C6A3F">
              <w:rPr>
                <w:rFonts w:ascii="Times New Roman" w:eastAsia="MS Gothic" w:hAnsi="Times New Roman" w:cs="Times New Roman"/>
                <w:color w:val="000000"/>
              </w:rPr>
              <w:t>×</w:t>
            </w:r>
            <w:r>
              <w:rPr>
                <w:rFonts w:ascii="Times New Roman" w:eastAsia="MS Gothic" w:hAnsi="Times New Roman" w:cs="Times New Roman"/>
                <w:color w:val="000000"/>
              </w:rPr>
              <w:t>Environment</w:t>
            </w:r>
          </w:p>
        </w:tc>
        <w:tc>
          <w:tcPr>
            <w:tcW w:w="917" w:type="dxa"/>
          </w:tcPr>
          <w:p w14:paraId="06B3F083" w14:textId="640BED27" w:rsidR="00806D40" w:rsidRPr="004C51B3" w:rsidRDefault="00FF622C" w:rsidP="00FF622C">
            <w:pPr>
              <w:rPr>
                <w:rFonts w:ascii="Times New Roman" w:hAnsi="Times New Roman" w:cs="Times New Roman"/>
                <w:lang w:val="en-GB"/>
              </w:rPr>
            </w:pPr>
            <w:r w:rsidRPr="004C51B3">
              <w:rPr>
                <w:rFonts w:ascii="Times New Roman" w:hAnsi="Times New Roman" w:cs="Times New Roman"/>
                <w:lang w:val="en-GB"/>
              </w:rPr>
              <w:t>2,</w:t>
            </w:r>
            <w:r w:rsidR="001C566E" w:rsidRPr="0002717D">
              <w:rPr>
                <w:rFonts w:ascii="Times New Roman" w:hAnsi="Times New Roman" w:cs="Times New Roman"/>
                <w:lang w:val="en-GB"/>
              </w:rPr>
              <w:t>131</w:t>
            </w:r>
          </w:p>
        </w:tc>
        <w:tc>
          <w:tcPr>
            <w:tcW w:w="1121" w:type="dxa"/>
            <w:tcMar>
              <w:right w:w="57" w:type="dxa"/>
            </w:tcMar>
          </w:tcPr>
          <w:p w14:paraId="401E8E82" w14:textId="3BE70BAE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19</w:t>
            </w:r>
          </w:p>
        </w:tc>
        <w:tc>
          <w:tcPr>
            <w:tcW w:w="1118" w:type="dxa"/>
          </w:tcPr>
          <w:p w14:paraId="23DA9345" w14:textId="67B4A1FF" w:rsidR="00806D40" w:rsidRPr="007904E1" w:rsidRDefault="008376B9" w:rsidP="00806D40">
            <w:pPr>
              <w:rPr>
                <w:rFonts w:ascii="Times New Roman" w:hAnsi="Times New Roman" w:cs="Times New Roman"/>
                <w:lang w:val="en-GB"/>
              </w:rPr>
            </w:pPr>
            <w:r w:rsidRPr="007904E1">
              <w:rPr>
                <w:rFonts w:ascii="Times New Roman" w:hAnsi="Times New Roman" w:cs="Times New Roman"/>
                <w:lang w:val="en-GB"/>
              </w:rPr>
              <w:t>0.00</w:t>
            </w:r>
            <w:r w:rsidR="00347C12" w:rsidRPr="007904E1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06D40" w14:paraId="3BC521E4" w14:textId="13508C4B" w:rsidTr="004236B5">
        <w:tc>
          <w:tcPr>
            <w:tcW w:w="1112" w:type="dxa"/>
            <w:vMerge w:val="restart"/>
            <w:tcMar>
              <w:right w:w="57" w:type="dxa"/>
            </w:tcMar>
          </w:tcPr>
          <w:p w14:paraId="688BE154" w14:textId="77777777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ults</w:t>
            </w:r>
          </w:p>
        </w:tc>
        <w:tc>
          <w:tcPr>
            <w:tcW w:w="3716" w:type="dxa"/>
            <w:tcMar>
              <w:right w:w="57" w:type="dxa"/>
            </w:tcMar>
          </w:tcPr>
          <w:p w14:paraId="59504901" w14:textId="783D6EA2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ype</w:t>
            </w:r>
          </w:p>
        </w:tc>
        <w:tc>
          <w:tcPr>
            <w:tcW w:w="917" w:type="dxa"/>
          </w:tcPr>
          <w:p w14:paraId="780D7E02" w14:textId="37239A92" w:rsidR="00806D40" w:rsidRPr="004C51B3" w:rsidRDefault="00FF622C" w:rsidP="00FF622C">
            <w:pPr>
              <w:rPr>
                <w:rFonts w:ascii="Times New Roman" w:hAnsi="Times New Roman" w:cs="Times New Roman"/>
                <w:lang w:val="en-GB"/>
              </w:rPr>
            </w:pPr>
            <w:r w:rsidRPr="004C51B3">
              <w:rPr>
                <w:rFonts w:ascii="Times New Roman" w:hAnsi="Times New Roman" w:cs="Times New Roman"/>
                <w:lang w:val="en-GB"/>
              </w:rPr>
              <w:t>1,</w:t>
            </w:r>
            <w:r w:rsidR="001C566E" w:rsidRPr="0002717D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1121" w:type="dxa"/>
            <w:tcMar>
              <w:right w:w="57" w:type="dxa"/>
            </w:tcMar>
          </w:tcPr>
          <w:p w14:paraId="38A7F9FB" w14:textId="60B458FC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91</w:t>
            </w:r>
          </w:p>
        </w:tc>
        <w:tc>
          <w:tcPr>
            <w:tcW w:w="1118" w:type="dxa"/>
          </w:tcPr>
          <w:p w14:paraId="1422E500" w14:textId="12B1C0E3" w:rsidR="00806D40" w:rsidRPr="007904E1" w:rsidRDefault="008376B9" w:rsidP="00806D40">
            <w:pPr>
              <w:rPr>
                <w:rFonts w:ascii="Times New Roman" w:hAnsi="Times New Roman" w:cs="Times New Roman"/>
                <w:lang w:val="en-GB"/>
              </w:rPr>
            </w:pPr>
            <w:r w:rsidRPr="007904E1">
              <w:rPr>
                <w:rFonts w:ascii="Times New Roman" w:hAnsi="Times New Roman" w:cs="Times New Roman"/>
                <w:lang w:val="en-GB"/>
              </w:rPr>
              <w:t>0.03</w:t>
            </w:r>
            <w:r w:rsidR="00347C12" w:rsidRPr="007904E1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06D40" w14:paraId="2BC3AB04" w14:textId="19B7FCFB" w:rsidTr="004236B5">
        <w:tc>
          <w:tcPr>
            <w:tcW w:w="1112" w:type="dxa"/>
            <w:vMerge/>
            <w:tcMar>
              <w:right w:w="57" w:type="dxa"/>
            </w:tcMar>
          </w:tcPr>
          <w:p w14:paraId="14B20A83" w14:textId="77777777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16" w:type="dxa"/>
            <w:tcMar>
              <w:right w:w="57" w:type="dxa"/>
            </w:tcMar>
          </w:tcPr>
          <w:p w14:paraId="0D49FF89" w14:textId="7E50E765" w:rsidR="00806D40" w:rsidRDefault="00806D40" w:rsidP="00806D40">
            <w:pPr>
              <w:tabs>
                <w:tab w:val="left" w:pos="903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vironment</w:t>
            </w:r>
          </w:p>
        </w:tc>
        <w:tc>
          <w:tcPr>
            <w:tcW w:w="917" w:type="dxa"/>
          </w:tcPr>
          <w:p w14:paraId="6ADCEA3B" w14:textId="47FFCF96" w:rsidR="00806D40" w:rsidRPr="004C51B3" w:rsidRDefault="0002717D" w:rsidP="0002717D">
            <w:pPr>
              <w:rPr>
                <w:rFonts w:ascii="Times New Roman" w:hAnsi="Times New Roman" w:cs="Times New Roman"/>
                <w:lang w:val="en-GB"/>
              </w:rPr>
            </w:pPr>
            <w:r w:rsidRPr="004C51B3">
              <w:rPr>
                <w:rFonts w:ascii="Times New Roman" w:hAnsi="Times New Roman" w:cs="Times New Roman"/>
                <w:lang w:val="en-GB"/>
              </w:rPr>
              <w:t>1,</w:t>
            </w:r>
            <w:r w:rsidR="001C566E" w:rsidRPr="0002717D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1121" w:type="dxa"/>
            <w:tcMar>
              <w:right w:w="57" w:type="dxa"/>
            </w:tcMar>
          </w:tcPr>
          <w:p w14:paraId="3812D3DE" w14:textId="667C5DC9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.23</w:t>
            </w:r>
          </w:p>
        </w:tc>
        <w:tc>
          <w:tcPr>
            <w:tcW w:w="1118" w:type="dxa"/>
          </w:tcPr>
          <w:p w14:paraId="4270E3B4" w14:textId="727E044C" w:rsidR="00806D40" w:rsidRPr="007904E1" w:rsidRDefault="008376B9" w:rsidP="00806D40">
            <w:pPr>
              <w:rPr>
                <w:rFonts w:ascii="Times New Roman" w:hAnsi="Times New Roman" w:cs="Times New Roman"/>
                <w:lang w:val="en-GB"/>
              </w:rPr>
            </w:pPr>
            <w:r w:rsidRPr="007904E1">
              <w:rPr>
                <w:rFonts w:ascii="Times New Roman" w:hAnsi="Times New Roman" w:cs="Times New Roman"/>
                <w:lang w:val="en-GB"/>
              </w:rPr>
              <w:t>0.00</w:t>
            </w:r>
            <w:r w:rsidR="00347C12" w:rsidRPr="007904E1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806D40" w14:paraId="4260676D" w14:textId="7FDC44E8" w:rsidTr="004236B5">
        <w:tc>
          <w:tcPr>
            <w:tcW w:w="1112" w:type="dxa"/>
            <w:vMerge/>
            <w:tcMar>
              <w:right w:w="57" w:type="dxa"/>
            </w:tcMar>
          </w:tcPr>
          <w:p w14:paraId="0C8487F5" w14:textId="77777777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16" w:type="dxa"/>
            <w:tcMar>
              <w:right w:w="57" w:type="dxa"/>
            </w:tcMar>
          </w:tcPr>
          <w:p w14:paraId="53606AC4" w14:textId="20B75019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ype</w:t>
            </w:r>
            <w:r w:rsidRPr="008C6A3F">
              <w:rPr>
                <w:rFonts w:ascii="Times New Roman" w:eastAsia="MS Gothic" w:hAnsi="Times New Roman" w:cs="Times New Roman"/>
                <w:color w:val="000000"/>
              </w:rPr>
              <w:t>×</w:t>
            </w:r>
            <w:r>
              <w:rPr>
                <w:rFonts w:ascii="Times New Roman" w:eastAsia="MS Gothic" w:hAnsi="Times New Roman" w:cs="Times New Roman"/>
                <w:color w:val="000000"/>
              </w:rPr>
              <w:t>Environment</w:t>
            </w:r>
          </w:p>
        </w:tc>
        <w:tc>
          <w:tcPr>
            <w:tcW w:w="917" w:type="dxa"/>
          </w:tcPr>
          <w:p w14:paraId="34ECB3DA" w14:textId="0BA04840" w:rsidR="00806D40" w:rsidRPr="004C51B3" w:rsidRDefault="0002717D" w:rsidP="0002717D">
            <w:pPr>
              <w:rPr>
                <w:rFonts w:ascii="Times New Roman" w:hAnsi="Times New Roman" w:cs="Times New Roman"/>
                <w:lang w:val="en-GB"/>
              </w:rPr>
            </w:pPr>
            <w:r w:rsidRPr="004C51B3">
              <w:rPr>
                <w:rFonts w:ascii="Times New Roman" w:hAnsi="Times New Roman" w:cs="Times New Roman"/>
                <w:lang w:val="en-GB"/>
              </w:rPr>
              <w:t>1,</w:t>
            </w:r>
            <w:r w:rsidR="001C566E" w:rsidRPr="0002717D">
              <w:rPr>
                <w:rFonts w:ascii="Times New Roman" w:hAnsi="Times New Roman" w:cs="Times New Roman"/>
                <w:lang w:val="en-GB"/>
              </w:rPr>
              <w:t>101</w:t>
            </w:r>
          </w:p>
        </w:tc>
        <w:tc>
          <w:tcPr>
            <w:tcW w:w="1121" w:type="dxa"/>
            <w:tcMar>
              <w:right w:w="57" w:type="dxa"/>
            </w:tcMar>
          </w:tcPr>
          <w:p w14:paraId="77BC7315" w14:textId="422AF0FD" w:rsidR="00806D40" w:rsidRDefault="00806D40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118" w:type="dxa"/>
          </w:tcPr>
          <w:p w14:paraId="404C744A" w14:textId="46E1E34B" w:rsidR="00806D40" w:rsidRDefault="008376B9" w:rsidP="00806D4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</w:t>
            </w:r>
          </w:p>
        </w:tc>
      </w:tr>
    </w:tbl>
    <w:p w14:paraId="422A922E" w14:textId="77777777" w:rsidR="000E0AE6" w:rsidRDefault="000E0AE6">
      <w:pPr>
        <w:rPr>
          <w:rFonts w:ascii="Times New Roman" w:hAnsi="Times New Roman" w:cs="Times New Roman"/>
          <w:lang w:val="en-GB"/>
        </w:rPr>
      </w:pPr>
    </w:p>
    <w:p w14:paraId="197B31BE" w14:textId="0EEE916E" w:rsidR="003F4D84" w:rsidRDefault="003F4D84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C99644F" w14:textId="42095ECD" w:rsidR="00A725DB" w:rsidRDefault="00AF620B" w:rsidP="00B40736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up. Table</w:t>
      </w:r>
      <w:r w:rsidR="00693E26">
        <w:rPr>
          <w:rFonts w:ascii="Times New Roman" w:hAnsi="Times New Roman" w:cs="Times New Roman"/>
          <w:lang w:val="en-GB"/>
        </w:rPr>
        <w:t xml:space="preserve"> </w:t>
      </w:r>
      <w:r w:rsidR="009938A0">
        <w:rPr>
          <w:rFonts w:ascii="Times New Roman" w:hAnsi="Times New Roman" w:cs="Times New Roman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. </w:t>
      </w:r>
      <w:r w:rsidR="00693E26">
        <w:rPr>
          <w:rFonts w:ascii="Times New Roman" w:hAnsi="Times New Roman" w:cs="Times New Roman"/>
          <w:lang w:val="en-GB"/>
        </w:rPr>
        <w:t>Average (± st. deviation) p</w:t>
      </w:r>
      <w:r>
        <w:rPr>
          <w:rFonts w:ascii="Times New Roman" w:hAnsi="Times New Roman" w:cs="Times New Roman"/>
          <w:lang w:val="en-GB"/>
        </w:rPr>
        <w:t>hosphorus allocation</w:t>
      </w:r>
      <w:r w:rsidR="004236B5">
        <w:rPr>
          <w:rFonts w:ascii="Times New Roman" w:hAnsi="Times New Roman" w:cs="Times New Roman"/>
          <w:lang w:val="en-GB"/>
        </w:rPr>
        <w:t xml:space="preserve"> </w:t>
      </w:r>
      <w:r w:rsidR="007B2795">
        <w:rPr>
          <w:rFonts w:ascii="Times New Roman" w:hAnsi="Times New Roman" w:cs="Times New Roman"/>
          <w:lang w:val="en-GB"/>
        </w:rPr>
        <w:t xml:space="preserve">to each body part </w:t>
      </w:r>
      <w:r w:rsidR="004236B5">
        <w:rPr>
          <w:rFonts w:ascii="Times New Roman" w:hAnsi="Times New Roman" w:cs="Times New Roman"/>
          <w:lang w:val="en-GB"/>
        </w:rPr>
        <w:t xml:space="preserve">(P </w:t>
      </w:r>
      <w:r w:rsidR="007B2795">
        <w:rPr>
          <w:rFonts w:ascii="Times New Roman" w:hAnsi="Times New Roman" w:cs="Times New Roman"/>
          <w:lang w:val="en-GB"/>
        </w:rPr>
        <w:t xml:space="preserve">content of </w:t>
      </w:r>
      <w:r w:rsidR="004236B5">
        <w:rPr>
          <w:rFonts w:ascii="Times New Roman" w:hAnsi="Times New Roman" w:cs="Times New Roman"/>
          <w:lang w:val="en-GB"/>
        </w:rPr>
        <w:t>each body part relative to whole body P)</w:t>
      </w:r>
      <w:r>
        <w:rPr>
          <w:rFonts w:ascii="Times New Roman" w:hAnsi="Times New Roman" w:cs="Times New Roman"/>
          <w:lang w:val="en-GB"/>
        </w:rPr>
        <w:t xml:space="preserve"> </w:t>
      </w:r>
      <w:r w:rsidR="00341E11">
        <w:rPr>
          <w:rFonts w:ascii="Times New Roman" w:hAnsi="Times New Roman" w:cs="Times New Roman"/>
          <w:lang w:val="en-GB"/>
        </w:rPr>
        <w:t>for each fish type</w:t>
      </w:r>
      <w:r w:rsidR="004236B5">
        <w:rPr>
          <w:rFonts w:ascii="Times New Roman" w:hAnsi="Times New Roman" w:cs="Times New Roman"/>
          <w:lang w:val="en-GB"/>
        </w:rPr>
        <w:t>. Data calculated from</w:t>
      </w:r>
      <w:r w:rsidR="00693E26">
        <w:rPr>
          <w:rFonts w:ascii="Times New Roman" w:hAnsi="Times New Roman" w:cs="Times New Roman"/>
          <w:lang w:val="en-GB"/>
        </w:rPr>
        <w:t xml:space="preserve"> phosphorus </w:t>
      </w:r>
      <w:r w:rsidR="004236B5">
        <w:rPr>
          <w:rFonts w:ascii="Times New Roman" w:hAnsi="Times New Roman" w:cs="Times New Roman"/>
          <w:lang w:val="en-GB"/>
        </w:rPr>
        <w:t xml:space="preserve">content (%) </w:t>
      </w:r>
      <w:r w:rsidR="00693E26">
        <w:rPr>
          <w:rFonts w:ascii="Times New Roman" w:hAnsi="Times New Roman" w:cs="Times New Roman"/>
          <w:lang w:val="en-GB"/>
        </w:rPr>
        <w:t>and biomass of each body part.</w:t>
      </w:r>
      <w:r w:rsidR="005152C5">
        <w:rPr>
          <w:rFonts w:ascii="Times New Roman" w:hAnsi="Times New Roman" w:cs="Times New Roman"/>
          <w:lang w:val="en-GB"/>
        </w:rPr>
        <w:t xml:space="preserve"> A total of 30 lab adult fish (10 per type) were analys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5"/>
        <w:gridCol w:w="1495"/>
        <w:gridCol w:w="1495"/>
        <w:gridCol w:w="2215"/>
      </w:tblGrid>
      <w:tr w:rsidR="00A725DB" w14:paraId="070B04D9" w14:textId="77777777" w:rsidTr="00AF620B">
        <w:trPr>
          <w:jc w:val="center"/>
        </w:trPr>
        <w:tc>
          <w:tcPr>
            <w:tcW w:w="2565" w:type="dxa"/>
            <w:vMerge w:val="restart"/>
            <w:vAlign w:val="center"/>
          </w:tcPr>
          <w:p w14:paraId="0323194E" w14:textId="34395512" w:rsidR="00A725DB" w:rsidRPr="00A725DB" w:rsidRDefault="00A725DB" w:rsidP="00A725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25DB">
              <w:rPr>
                <w:rFonts w:ascii="Times New Roman" w:hAnsi="Times New Roman" w:cs="Times New Roman"/>
                <w:lang w:val="en-GB"/>
              </w:rPr>
              <w:t>Body part</w:t>
            </w:r>
          </w:p>
        </w:tc>
        <w:tc>
          <w:tcPr>
            <w:tcW w:w="5205" w:type="dxa"/>
            <w:gridSpan w:val="3"/>
            <w:vAlign w:val="center"/>
          </w:tcPr>
          <w:p w14:paraId="69C35E71" w14:textId="24143917" w:rsidR="00A725DB" w:rsidRPr="00A725DB" w:rsidRDefault="00AF620B" w:rsidP="00AF620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osphorus allocation</w:t>
            </w:r>
            <w:r w:rsidR="007B2795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</w:tr>
      <w:tr w:rsidR="00A725DB" w14:paraId="09ED21AC" w14:textId="77777777" w:rsidTr="00AF620B">
        <w:trPr>
          <w:jc w:val="center"/>
        </w:trPr>
        <w:tc>
          <w:tcPr>
            <w:tcW w:w="2565" w:type="dxa"/>
            <w:vMerge/>
            <w:vAlign w:val="center"/>
          </w:tcPr>
          <w:p w14:paraId="4CC5AC9B" w14:textId="32B065AC" w:rsidR="00A725DB" w:rsidRPr="00A725DB" w:rsidRDefault="00A725DB" w:rsidP="00A725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5" w:type="dxa"/>
            <w:vAlign w:val="center"/>
          </w:tcPr>
          <w:p w14:paraId="567BA3DA" w14:textId="79C9E01E" w:rsidR="00A725DB" w:rsidRPr="00A725DB" w:rsidRDefault="00A725DB" w:rsidP="00A725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25DB">
              <w:rPr>
                <w:rFonts w:ascii="Times New Roman" w:hAnsi="Times New Roman" w:cs="Times New Roman"/>
                <w:lang w:val="en-GB"/>
              </w:rPr>
              <w:t>Constance</w:t>
            </w:r>
          </w:p>
        </w:tc>
        <w:tc>
          <w:tcPr>
            <w:tcW w:w="1495" w:type="dxa"/>
            <w:vAlign w:val="center"/>
          </w:tcPr>
          <w:p w14:paraId="6049D176" w14:textId="50A7D369" w:rsidR="00A725DB" w:rsidRPr="00A725DB" w:rsidRDefault="00A725DB" w:rsidP="00A725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25DB">
              <w:rPr>
                <w:rFonts w:ascii="Times New Roman" w:hAnsi="Times New Roman" w:cs="Times New Roman"/>
                <w:lang w:val="en-GB"/>
              </w:rPr>
              <w:t>Hybrid</w:t>
            </w:r>
          </w:p>
        </w:tc>
        <w:tc>
          <w:tcPr>
            <w:tcW w:w="2215" w:type="dxa"/>
            <w:vAlign w:val="center"/>
          </w:tcPr>
          <w:p w14:paraId="0AF591F5" w14:textId="51664E5E" w:rsidR="00A725DB" w:rsidRPr="00A725DB" w:rsidRDefault="00A725DB" w:rsidP="00A725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25DB">
              <w:rPr>
                <w:rFonts w:ascii="Times New Roman" w:hAnsi="Times New Roman" w:cs="Times New Roman"/>
                <w:lang w:val="en-GB"/>
              </w:rPr>
              <w:t>Geneva</w:t>
            </w:r>
          </w:p>
        </w:tc>
      </w:tr>
      <w:tr w:rsidR="00AF620B" w14:paraId="52069127" w14:textId="77777777" w:rsidTr="00AF620B">
        <w:trPr>
          <w:jc w:val="center"/>
        </w:trPr>
        <w:tc>
          <w:tcPr>
            <w:tcW w:w="2565" w:type="dxa"/>
          </w:tcPr>
          <w:p w14:paraId="693189C4" w14:textId="1958E408" w:rsidR="00AF620B" w:rsidRPr="00341E11" w:rsidRDefault="00AF620B" w:rsidP="00341E11">
            <w:pPr>
              <w:tabs>
                <w:tab w:val="center" w:pos="1174"/>
              </w:tabs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Gut</w:t>
            </w:r>
          </w:p>
        </w:tc>
        <w:tc>
          <w:tcPr>
            <w:tcW w:w="1495" w:type="dxa"/>
            <w:vAlign w:val="bottom"/>
          </w:tcPr>
          <w:p w14:paraId="2C7F0C94" w14:textId="25938BE9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495" w:type="dxa"/>
            <w:vAlign w:val="bottom"/>
          </w:tcPr>
          <w:p w14:paraId="21126495" w14:textId="44BA9E01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2215" w:type="dxa"/>
            <w:vAlign w:val="bottom"/>
          </w:tcPr>
          <w:p w14:paraId="59A9614C" w14:textId="6D3914FF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AF620B" w14:paraId="22CCB30E" w14:textId="77777777" w:rsidTr="00AF620B">
        <w:trPr>
          <w:jc w:val="center"/>
        </w:trPr>
        <w:tc>
          <w:tcPr>
            <w:tcW w:w="2565" w:type="dxa"/>
          </w:tcPr>
          <w:p w14:paraId="69618F58" w14:textId="45E41D0E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Muscle</w:t>
            </w:r>
          </w:p>
        </w:tc>
        <w:tc>
          <w:tcPr>
            <w:tcW w:w="1495" w:type="dxa"/>
            <w:vAlign w:val="bottom"/>
          </w:tcPr>
          <w:p w14:paraId="5EC50280" w14:textId="7BFB7428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68 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495" w:type="dxa"/>
            <w:vAlign w:val="bottom"/>
          </w:tcPr>
          <w:p w14:paraId="46FDD90B" w14:textId="50890EAB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2215" w:type="dxa"/>
            <w:vAlign w:val="bottom"/>
          </w:tcPr>
          <w:p w14:paraId="137C4E18" w14:textId="23170B20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AF620B" w14:paraId="284E5265" w14:textId="77777777" w:rsidTr="00AF620B">
        <w:trPr>
          <w:jc w:val="center"/>
        </w:trPr>
        <w:tc>
          <w:tcPr>
            <w:tcW w:w="2565" w:type="dxa"/>
          </w:tcPr>
          <w:p w14:paraId="4CB8C1FD" w14:textId="5B3B8B5C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Liver</w:t>
            </w:r>
          </w:p>
        </w:tc>
        <w:tc>
          <w:tcPr>
            <w:tcW w:w="1495" w:type="dxa"/>
            <w:vAlign w:val="bottom"/>
          </w:tcPr>
          <w:p w14:paraId="66F6E1DF" w14:textId="5A157BF3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37 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495" w:type="dxa"/>
            <w:vAlign w:val="bottom"/>
          </w:tcPr>
          <w:p w14:paraId="2844157C" w14:textId="1E89EBD8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215" w:type="dxa"/>
            <w:vAlign w:val="bottom"/>
          </w:tcPr>
          <w:p w14:paraId="56F8F7FC" w14:textId="75EDBAD7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AF620B" w14:paraId="4CBD0299" w14:textId="77777777" w:rsidTr="00AF620B">
        <w:trPr>
          <w:jc w:val="center"/>
        </w:trPr>
        <w:tc>
          <w:tcPr>
            <w:tcW w:w="2565" w:type="dxa"/>
          </w:tcPr>
          <w:p w14:paraId="35C0A841" w14:textId="165E4122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Gonads</w:t>
            </w:r>
          </w:p>
        </w:tc>
        <w:tc>
          <w:tcPr>
            <w:tcW w:w="1495" w:type="dxa"/>
            <w:vAlign w:val="bottom"/>
          </w:tcPr>
          <w:p w14:paraId="3B03A30D" w14:textId="3F546F6E" w:rsidR="00AF620B" w:rsidRPr="00AF620B" w:rsidRDefault="008A1BF1" w:rsidP="008A1B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1495" w:type="dxa"/>
            <w:vAlign w:val="bottom"/>
          </w:tcPr>
          <w:p w14:paraId="1592F09C" w14:textId="42B38A89" w:rsidR="00AF620B" w:rsidRPr="00AF620B" w:rsidRDefault="008A1BF1" w:rsidP="008A1B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2215" w:type="dxa"/>
            <w:vAlign w:val="bottom"/>
          </w:tcPr>
          <w:p w14:paraId="41253DB4" w14:textId="47491C41" w:rsidR="00AF620B" w:rsidRPr="00AF620B" w:rsidRDefault="008A1BF1" w:rsidP="008A1B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AF620B" w14:paraId="5AB9B510" w14:textId="77777777" w:rsidTr="00AF620B">
        <w:trPr>
          <w:jc w:val="center"/>
        </w:trPr>
        <w:tc>
          <w:tcPr>
            <w:tcW w:w="2565" w:type="dxa"/>
          </w:tcPr>
          <w:p w14:paraId="69EC69E4" w14:textId="38F580BB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Gill arch</w:t>
            </w:r>
          </w:p>
        </w:tc>
        <w:tc>
          <w:tcPr>
            <w:tcW w:w="1495" w:type="dxa"/>
            <w:vAlign w:val="bottom"/>
          </w:tcPr>
          <w:p w14:paraId="2DA74D8F" w14:textId="19A0CAC5" w:rsidR="00AF620B" w:rsidRPr="00AF620B" w:rsidRDefault="008A1BF1" w:rsidP="008A1B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95" w:type="dxa"/>
            <w:vAlign w:val="bottom"/>
          </w:tcPr>
          <w:p w14:paraId="065738DA" w14:textId="50AFE645" w:rsidR="00AF620B" w:rsidRPr="00AF620B" w:rsidRDefault="008A1BF1" w:rsidP="008A1B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2215" w:type="dxa"/>
            <w:vAlign w:val="bottom"/>
          </w:tcPr>
          <w:p w14:paraId="5B2CA4C3" w14:textId="0D6D9718" w:rsidR="00AF620B" w:rsidRPr="00AF620B" w:rsidRDefault="008A1BF1" w:rsidP="008A1B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AF620B" w14:paraId="65876FFF" w14:textId="77777777" w:rsidTr="00AF620B">
        <w:trPr>
          <w:jc w:val="center"/>
        </w:trPr>
        <w:tc>
          <w:tcPr>
            <w:tcW w:w="2565" w:type="dxa"/>
          </w:tcPr>
          <w:p w14:paraId="72D8ACAD" w14:textId="3D58556F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Bones/Fins</w:t>
            </w:r>
          </w:p>
        </w:tc>
        <w:tc>
          <w:tcPr>
            <w:tcW w:w="1495" w:type="dxa"/>
            <w:vAlign w:val="bottom"/>
          </w:tcPr>
          <w:p w14:paraId="7D654D79" w14:textId="7FF1AF02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53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  <w:tc>
          <w:tcPr>
            <w:tcW w:w="1495" w:type="dxa"/>
            <w:vAlign w:val="bottom"/>
          </w:tcPr>
          <w:p w14:paraId="325A1910" w14:textId="71CDD4A2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18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2215" w:type="dxa"/>
            <w:vAlign w:val="bottom"/>
          </w:tcPr>
          <w:p w14:paraId="45804943" w14:textId="51C9F895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57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</w:tr>
      <w:tr w:rsidR="00AF620B" w14:paraId="4D45524F" w14:textId="77777777" w:rsidTr="00AF620B">
        <w:trPr>
          <w:jc w:val="center"/>
        </w:trPr>
        <w:tc>
          <w:tcPr>
            <w:tcW w:w="2565" w:type="dxa"/>
          </w:tcPr>
          <w:p w14:paraId="0C4BAF67" w14:textId="00D25274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Head</w:t>
            </w:r>
          </w:p>
        </w:tc>
        <w:tc>
          <w:tcPr>
            <w:tcW w:w="1495" w:type="dxa"/>
            <w:vAlign w:val="bottom"/>
          </w:tcPr>
          <w:p w14:paraId="4E94BC43" w14:textId="3C2DDEE7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3.64 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1495" w:type="dxa"/>
            <w:vAlign w:val="bottom"/>
          </w:tcPr>
          <w:p w14:paraId="3B0738DF" w14:textId="4D715B23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27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2215" w:type="dxa"/>
            <w:vAlign w:val="bottom"/>
          </w:tcPr>
          <w:p w14:paraId="1F1D9762" w14:textId="0A890746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5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51</w:t>
            </w:r>
          </w:p>
        </w:tc>
      </w:tr>
      <w:tr w:rsidR="00AF620B" w14:paraId="5A522E21" w14:textId="77777777" w:rsidTr="00AF620B">
        <w:trPr>
          <w:jc w:val="center"/>
        </w:trPr>
        <w:tc>
          <w:tcPr>
            <w:tcW w:w="2565" w:type="dxa"/>
          </w:tcPr>
          <w:p w14:paraId="6E4C4F65" w14:textId="62BE38B7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Skin</w:t>
            </w:r>
          </w:p>
        </w:tc>
        <w:tc>
          <w:tcPr>
            <w:tcW w:w="1495" w:type="dxa"/>
            <w:vAlign w:val="bottom"/>
          </w:tcPr>
          <w:p w14:paraId="008ECCE8" w14:textId="12FE9CE0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8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1495" w:type="dxa"/>
            <w:vAlign w:val="bottom"/>
          </w:tcPr>
          <w:p w14:paraId="01579376" w14:textId="7A002BB2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8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4.29</w:t>
            </w:r>
          </w:p>
        </w:tc>
        <w:tc>
          <w:tcPr>
            <w:tcW w:w="2215" w:type="dxa"/>
            <w:vAlign w:val="bottom"/>
          </w:tcPr>
          <w:p w14:paraId="17C0CBAB" w14:textId="19D10551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4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AF620B" w14:paraId="4F6CD342" w14:textId="77777777" w:rsidTr="00AF620B">
        <w:trPr>
          <w:jc w:val="center"/>
        </w:trPr>
        <w:tc>
          <w:tcPr>
            <w:tcW w:w="2565" w:type="dxa"/>
          </w:tcPr>
          <w:p w14:paraId="3691999B" w14:textId="640E43E4" w:rsidR="00AF620B" w:rsidRPr="00341E11" w:rsidRDefault="00AF620B" w:rsidP="00A725DB">
            <w:pPr>
              <w:rPr>
                <w:rFonts w:ascii="Times New Roman" w:hAnsi="Times New Roman" w:cs="Times New Roman"/>
                <w:lang w:val="en-GB"/>
              </w:rPr>
            </w:pPr>
            <w:r w:rsidRPr="00341E11">
              <w:rPr>
                <w:rFonts w:ascii="Times New Roman" w:hAnsi="Times New Roman" w:cs="Times New Roman"/>
                <w:lang w:val="en-GB"/>
              </w:rPr>
              <w:t>Pelvic Girdle</w:t>
            </w:r>
          </w:p>
        </w:tc>
        <w:tc>
          <w:tcPr>
            <w:tcW w:w="1495" w:type="dxa"/>
            <w:vAlign w:val="bottom"/>
          </w:tcPr>
          <w:p w14:paraId="0ABEA6E7" w14:textId="12D7F59F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87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69</w:t>
            </w:r>
          </w:p>
        </w:tc>
        <w:tc>
          <w:tcPr>
            <w:tcW w:w="1495" w:type="dxa"/>
            <w:vAlign w:val="bottom"/>
          </w:tcPr>
          <w:p w14:paraId="4F15AC5B" w14:textId="784355D3" w:rsidR="00AF620B" w:rsidRPr="00AF620B" w:rsidRDefault="00341E11" w:rsidP="00A725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4 ± 2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215" w:type="dxa"/>
            <w:vAlign w:val="bottom"/>
          </w:tcPr>
          <w:p w14:paraId="0D8200FE" w14:textId="40518E86" w:rsidR="00AF620B" w:rsidRPr="00AF620B" w:rsidRDefault="00341E11" w:rsidP="00341E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5</w:t>
            </w:r>
            <w:r w:rsidR="00AF620B" w:rsidRPr="00AF620B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</w:tr>
    </w:tbl>
    <w:p w14:paraId="55794021" w14:textId="0B8C08AC" w:rsidR="00693E26" w:rsidRDefault="00693E26" w:rsidP="00B4073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6355740" w14:textId="77777777" w:rsidR="00693E26" w:rsidRDefault="00693E2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9F864BE" w14:textId="77777777" w:rsidR="00AF5A85" w:rsidRDefault="00AF5A85" w:rsidP="00AF5A8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up. Table 3. Correlation matrix for the phosphorus content of fish body parts (significant correlations noted with *).</w:t>
      </w:r>
    </w:p>
    <w:tbl>
      <w:tblPr>
        <w:tblStyle w:val="TableGrid"/>
        <w:tblW w:w="9080" w:type="dxa"/>
        <w:jc w:val="center"/>
        <w:tblLook w:val="04A0" w:firstRow="1" w:lastRow="0" w:firstColumn="1" w:lastColumn="0" w:noHBand="0" w:noVBand="1"/>
      </w:tblPr>
      <w:tblGrid>
        <w:gridCol w:w="1378"/>
        <w:gridCol w:w="913"/>
        <w:gridCol w:w="756"/>
        <w:gridCol w:w="844"/>
        <w:gridCol w:w="923"/>
        <w:gridCol w:w="756"/>
        <w:gridCol w:w="726"/>
        <w:gridCol w:w="950"/>
        <w:gridCol w:w="863"/>
        <w:gridCol w:w="971"/>
      </w:tblGrid>
      <w:tr w:rsidR="00AF5A85" w14:paraId="7AFC3B32" w14:textId="77777777" w:rsidTr="00D9477E">
        <w:trPr>
          <w:trHeight w:val="585"/>
          <w:jc w:val="center"/>
        </w:trPr>
        <w:tc>
          <w:tcPr>
            <w:tcW w:w="1395" w:type="dxa"/>
          </w:tcPr>
          <w:p w14:paraId="193D891E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5" w:type="dxa"/>
          </w:tcPr>
          <w:p w14:paraId="68C2114C" w14:textId="77777777" w:rsidR="00AF5A85" w:rsidRPr="004B58B3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lvic girdle</w:t>
            </w:r>
          </w:p>
        </w:tc>
        <w:tc>
          <w:tcPr>
            <w:tcW w:w="0" w:type="auto"/>
          </w:tcPr>
          <w:p w14:paraId="781E82CC" w14:textId="77777777" w:rsidR="00AF5A85" w:rsidRPr="0086523A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d</w:t>
            </w:r>
          </w:p>
        </w:tc>
        <w:tc>
          <w:tcPr>
            <w:tcW w:w="885" w:type="dxa"/>
          </w:tcPr>
          <w:p w14:paraId="458CC56B" w14:textId="77777777" w:rsidR="00AF5A85" w:rsidRPr="0086523A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kin</w:t>
            </w:r>
          </w:p>
        </w:tc>
        <w:tc>
          <w:tcPr>
            <w:tcW w:w="779" w:type="dxa"/>
          </w:tcPr>
          <w:p w14:paraId="447E76B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scle</w:t>
            </w:r>
          </w:p>
        </w:tc>
        <w:tc>
          <w:tcPr>
            <w:tcW w:w="0" w:type="auto"/>
          </w:tcPr>
          <w:p w14:paraId="429CD99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ver</w:t>
            </w:r>
          </w:p>
        </w:tc>
        <w:tc>
          <w:tcPr>
            <w:tcW w:w="746" w:type="dxa"/>
          </w:tcPr>
          <w:p w14:paraId="1655506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ill arch</w:t>
            </w:r>
          </w:p>
        </w:tc>
        <w:tc>
          <w:tcPr>
            <w:tcW w:w="950" w:type="dxa"/>
          </w:tcPr>
          <w:p w14:paraId="61FA3644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onads</w:t>
            </w:r>
          </w:p>
        </w:tc>
        <w:tc>
          <w:tcPr>
            <w:tcW w:w="887" w:type="dxa"/>
          </w:tcPr>
          <w:p w14:paraId="5700A70B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ut</w:t>
            </w:r>
          </w:p>
        </w:tc>
        <w:tc>
          <w:tcPr>
            <w:tcW w:w="991" w:type="dxa"/>
          </w:tcPr>
          <w:p w14:paraId="4F1530C1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nes/ fins</w:t>
            </w:r>
          </w:p>
        </w:tc>
      </w:tr>
      <w:tr w:rsidR="00AF5A85" w14:paraId="5ACE37D3" w14:textId="77777777" w:rsidTr="00D9477E">
        <w:trPr>
          <w:jc w:val="center"/>
        </w:trPr>
        <w:tc>
          <w:tcPr>
            <w:tcW w:w="1395" w:type="dxa"/>
          </w:tcPr>
          <w:p w14:paraId="3977DA43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lvic girdle</w:t>
            </w:r>
          </w:p>
        </w:tc>
        <w:tc>
          <w:tcPr>
            <w:tcW w:w="935" w:type="dxa"/>
          </w:tcPr>
          <w:p w14:paraId="45FD01CC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163AD790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</w:tcPr>
          <w:p w14:paraId="6A6C6ABA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5C476358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9BB17E3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</w:tcPr>
          <w:p w14:paraId="59902F0A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14:paraId="0B6968BB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7" w:type="dxa"/>
          </w:tcPr>
          <w:p w14:paraId="65E37618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1" w:type="dxa"/>
          </w:tcPr>
          <w:p w14:paraId="62365E58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1260E638" w14:textId="77777777" w:rsidTr="00D9477E">
        <w:trPr>
          <w:jc w:val="center"/>
        </w:trPr>
        <w:tc>
          <w:tcPr>
            <w:tcW w:w="1395" w:type="dxa"/>
          </w:tcPr>
          <w:p w14:paraId="34407C09" w14:textId="77777777" w:rsidR="00AF5A85" w:rsidRPr="009938A0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d</w:t>
            </w:r>
            <w:r w:rsidRPr="009938A0" w:rsidDel="00E13AF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35" w:type="dxa"/>
          </w:tcPr>
          <w:p w14:paraId="28E32BB4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6*</w:t>
            </w:r>
          </w:p>
        </w:tc>
        <w:tc>
          <w:tcPr>
            <w:tcW w:w="0" w:type="auto"/>
          </w:tcPr>
          <w:p w14:paraId="2E10685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85" w:type="dxa"/>
          </w:tcPr>
          <w:p w14:paraId="467FA42D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9" w:type="dxa"/>
          </w:tcPr>
          <w:p w14:paraId="29CA32A2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D0533FD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</w:tcPr>
          <w:p w14:paraId="5BA84128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14:paraId="60D889F9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7" w:type="dxa"/>
          </w:tcPr>
          <w:p w14:paraId="6E320B9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1" w:type="dxa"/>
          </w:tcPr>
          <w:p w14:paraId="10F49766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76D4AB8F" w14:textId="77777777" w:rsidTr="00D9477E">
        <w:trPr>
          <w:jc w:val="center"/>
        </w:trPr>
        <w:tc>
          <w:tcPr>
            <w:tcW w:w="1395" w:type="dxa"/>
          </w:tcPr>
          <w:p w14:paraId="2A6CB4BB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kin</w:t>
            </w:r>
            <w:r w:rsidDel="00E13AF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35" w:type="dxa"/>
          </w:tcPr>
          <w:p w14:paraId="275E413A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0" w:type="auto"/>
          </w:tcPr>
          <w:p w14:paraId="65F918FF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85" w:type="dxa"/>
          </w:tcPr>
          <w:p w14:paraId="2040E10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79" w:type="dxa"/>
          </w:tcPr>
          <w:p w14:paraId="74069792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BF1B2CD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</w:tcPr>
          <w:p w14:paraId="42653891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14:paraId="4037E133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7" w:type="dxa"/>
          </w:tcPr>
          <w:p w14:paraId="3AC7492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1" w:type="dxa"/>
          </w:tcPr>
          <w:p w14:paraId="0A4E3F0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594B72D3" w14:textId="77777777" w:rsidTr="00D9477E">
        <w:trPr>
          <w:jc w:val="center"/>
        </w:trPr>
        <w:tc>
          <w:tcPr>
            <w:tcW w:w="1395" w:type="dxa"/>
          </w:tcPr>
          <w:p w14:paraId="57C679BE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scle</w:t>
            </w:r>
          </w:p>
        </w:tc>
        <w:tc>
          <w:tcPr>
            <w:tcW w:w="935" w:type="dxa"/>
          </w:tcPr>
          <w:p w14:paraId="7439645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*</w:t>
            </w:r>
          </w:p>
        </w:tc>
        <w:tc>
          <w:tcPr>
            <w:tcW w:w="0" w:type="auto"/>
          </w:tcPr>
          <w:p w14:paraId="58CB09D0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6*</w:t>
            </w:r>
          </w:p>
        </w:tc>
        <w:tc>
          <w:tcPr>
            <w:tcW w:w="885" w:type="dxa"/>
          </w:tcPr>
          <w:p w14:paraId="00445100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</w:t>
            </w:r>
          </w:p>
        </w:tc>
        <w:tc>
          <w:tcPr>
            <w:tcW w:w="779" w:type="dxa"/>
          </w:tcPr>
          <w:p w14:paraId="57E417B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</w:tcPr>
          <w:p w14:paraId="646E691F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6" w:type="dxa"/>
          </w:tcPr>
          <w:p w14:paraId="7AC3C7D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14:paraId="43D66D6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7" w:type="dxa"/>
          </w:tcPr>
          <w:p w14:paraId="1430E536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1" w:type="dxa"/>
          </w:tcPr>
          <w:p w14:paraId="32D610B3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0A5BC2C6" w14:textId="77777777" w:rsidTr="00D9477E">
        <w:trPr>
          <w:jc w:val="center"/>
        </w:trPr>
        <w:tc>
          <w:tcPr>
            <w:tcW w:w="1395" w:type="dxa"/>
          </w:tcPr>
          <w:p w14:paraId="3E80F3A6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ver</w:t>
            </w:r>
            <w:r w:rsidDel="00E13AF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35" w:type="dxa"/>
          </w:tcPr>
          <w:p w14:paraId="74100FD4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4*</w:t>
            </w:r>
          </w:p>
        </w:tc>
        <w:tc>
          <w:tcPr>
            <w:tcW w:w="0" w:type="auto"/>
          </w:tcPr>
          <w:p w14:paraId="273C20C4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*</w:t>
            </w:r>
          </w:p>
        </w:tc>
        <w:tc>
          <w:tcPr>
            <w:tcW w:w="885" w:type="dxa"/>
          </w:tcPr>
          <w:p w14:paraId="48C1D6A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779" w:type="dxa"/>
          </w:tcPr>
          <w:p w14:paraId="4F5450C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7</w:t>
            </w:r>
          </w:p>
        </w:tc>
        <w:tc>
          <w:tcPr>
            <w:tcW w:w="0" w:type="auto"/>
          </w:tcPr>
          <w:p w14:paraId="70ACD902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746" w:type="dxa"/>
          </w:tcPr>
          <w:p w14:paraId="320E0A54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50" w:type="dxa"/>
          </w:tcPr>
          <w:p w14:paraId="5FAF01D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7" w:type="dxa"/>
          </w:tcPr>
          <w:p w14:paraId="57E79B2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1" w:type="dxa"/>
          </w:tcPr>
          <w:p w14:paraId="6B392560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2D56A475" w14:textId="77777777" w:rsidTr="00D9477E">
        <w:trPr>
          <w:jc w:val="center"/>
        </w:trPr>
        <w:tc>
          <w:tcPr>
            <w:tcW w:w="1395" w:type="dxa"/>
          </w:tcPr>
          <w:p w14:paraId="7D4BD2CF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ill arch</w:t>
            </w:r>
          </w:p>
        </w:tc>
        <w:tc>
          <w:tcPr>
            <w:tcW w:w="935" w:type="dxa"/>
          </w:tcPr>
          <w:p w14:paraId="60E347D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0*</w:t>
            </w:r>
          </w:p>
        </w:tc>
        <w:tc>
          <w:tcPr>
            <w:tcW w:w="0" w:type="auto"/>
          </w:tcPr>
          <w:p w14:paraId="0A47A14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1*</w:t>
            </w:r>
          </w:p>
        </w:tc>
        <w:tc>
          <w:tcPr>
            <w:tcW w:w="885" w:type="dxa"/>
          </w:tcPr>
          <w:p w14:paraId="7903E88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1</w:t>
            </w:r>
          </w:p>
        </w:tc>
        <w:tc>
          <w:tcPr>
            <w:tcW w:w="779" w:type="dxa"/>
          </w:tcPr>
          <w:p w14:paraId="25FC6FEA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1*</w:t>
            </w:r>
          </w:p>
        </w:tc>
        <w:tc>
          <w:tcPr>
            <w:tcW w:w="0" w:type="auto"/>
          </w:tcPr>
          <w:p w14:paraId="605E3AFF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746" w:type="dxa"/>
          </w:tcPr>
          <w:p w14:paraId="1A0A446C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50" w:type="dxa"/>
          </w:tcPr>
          <w:p w14:paraId="16EF9969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7" w:type="dxa"/>
          </w:tcPr>
          <w:p w14:paraId="00DD1123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1" w:type="dxa"/>
          </w:tcPr>
          <w:p w14:paraId="3BE723D6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157EAAC3" w14:textId="77777777" w:rsidTr="00D9477E">
        <w:trPr>
          <w:jc w:val="center"/>
        </w:trPr>
        <w:tc>
          <w:tcPr>
            <w:tcW w:w="1395" w:type="dxa"/>
          </w:tcPr>
          <w:p w14:paraId="6FEFE807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onads</w:t>
            </w:r>
          </w:p>
        </w:tc>
        <w:tc>
          <w:tcPr>
            <w:tcW w:w="935" w:type="dxa"/>
          </w:tcPr>
          <w:p w14:paraId="61A5585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0*</w:t>
            </w:r>
          </w:p>
        </w:tc>
        <w:tc>
          <w:tcPr>
            <w:tcW w:w="0" w:type="auto"/>
          </w:tcPr>
          <w:p w14:paraId="1F3AEEEE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*</w:t>
            </w:r>
          </w:p>
        </w:tc>
        <w:tc>
          <w:tcPr>
            <w:tcW w:w="885" w:type="dxa"/>
          </w:tcPr>
          <w:p w14:paraId="32ECD476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779" w:type="dxa"/>
          </w:tcPr>
          <w:p w14:paraId="429F8EF4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0" w:type="auto"/>
          </w:tcPr>
          <w:p w14:paraId="7E3C098B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3*</w:t>
            </w:r>
          </w:p>
        </w:tc>
        <w:tc>
          <w:tcPr>
            <w:tcW w:w="746" w:type="dxa"/>
          </w:tcPr>
          <w:p w14:paraId="604710B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950" w:type="dxa"/>
          </w:tcPr>
          <w:p w14:paraId="2158C94C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887" w:type="dxa"/>
          </w:tcPr>
          <w:p w14:paraId="662F1E68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1" w:type="dxa"/>
          </w:tcPr>
          <w:p w14:paraId="38AE65A8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2DBF7C72" w14:textId="77777777" w:rsidTr="00D9477E">
        <w:trPr>
          <w:jc w:val="center"/>
        </w:trPr>
        <w:tc>
          <w:tcPr>
            <w:tcW w:w="1395" w:type="dxa"/>
          </w:tcPr>
          <w:p w14:paraId="3769AE51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ut</w:t>
            </w:r>
            <w:r w:rsidDel="00E13AF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935" w:type="dxa"/>
          </w:tcPr>
          <w:p w14:paraId="6C512B18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*</w:t>
            </w:r>
          </w:p>
        </w:tc>
        <w:tc>
          <w:tcPr>
            <w:tcW w:w="0" w:type="auto"/>
          </w:tcPr>
          <w:p w14:paraId="00EF377A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*</w:t>
            </w:r>
          </w:p>
        </w:tc>
        <w:tc>
          <w:tcPr>
            <w:tcW w:w="885" w:type="dxa"/>
          </w:tcPr>
          <w:p w14:paraId="742FEB41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779" w:type="dxa"/>
          </w:tcPr>
          <w:p w14:paraId="6D6115B2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0" w:type="auto"/>
          </w:tcPr>
          <w:p w14:paraId="408A476C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*</w:t>
            </w:r>
          </w:p>
        </w:tc>
        <w:tc>
          <w:tcPr>
            <w:tcW w:w="746" w:type="dxa"/>
          </w:tcPr>
          <w:p w14:paraId="13E2DA8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950" w:type="dxa"/>
          </w:tcPr>
          <w:p w14:paraId="00E5E37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4*</w:t>
            </w:r>
          </w:p>
        </w:tc>
        <w:tc>
          <w:tcPr>
            <w:tcW w:w="887" w:type="dxa"/>
          </w:tcPr>
          <w:p w14:paraId="0E53A964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991" w:type="dxa"/>
          </w:tcPr>
          <w:p w14:paraId="3A962969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F5A85" w14:paraId="3637F389" w14:textId="77777777" w:rsidTr="00D9477E">
        <w:trPr>
          <w:jc w:val="center"/>
        </w:trPr>
        <w:tc>
          <w:tcPr>
            <w:tcW w:w="1395" w:type="dxa"/>
          </w:tcPr>
          <w:p w14:paraId="2615F4BC" w14:textId="77777777" w:rsidR="00AF5A85" w:rsidRDefault="00AF5A85" w:rsidP="00D9477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nes/Fins</w:t>
            </w:r>
          </w:p>
        </w:tc>
        <w:tc>
          <w:tcPr>
            <w:tcW w:w="935" w:type="dxa"/>
          </w:tcPr>
          <w:p w14:paraId="335AA98A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7*</w:t>
            </w:r>
          </w:p>
        </w:tc>
        <w:tc>
          <w:tcPr>
            <w:tcW w:w="0" w:type="auto"/>
          </w:tcPr>
          <w:p w14:paraId="3826D36C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*</w:t>
            </w:r>
          </w:p>
        </w:tc>
        <w:tc>
          <w:tcPr>
            <w:tcW w:w="885" w:type="dxa"/>
          </w:tcPr>
          <w:p w14:paraId="4489AA3B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779" w:type="dxa"/>
          </w:tcPr>
          <w:p w14:paraId="705464A9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</w:t>
            </w:r>
          </w:p>
        </w:tc>
        <w:tc>
          <w:tcPr>
            <w:tcW w:w="0" w:type="auto"/>
          </w:tcPr>
          <w:p w14:paraId="70A68F51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*</w:t>
            </w:r>
          </w:p>
        </w:tc>
        <w:tc>
          <w:tcPr>
            <w:tcW w:w="746" w:type="dxa"/>
          </w:tcPr>
          <w:p w14:paraId="40D5143B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</w:t>
            </w:r>
          </w:p>
        </w:tc>
        <w:tc>
          <w:tcPr>
            <w:tcW w:w="950" w:type="dxa"/>
          </w:tcPr>
          <w:p w14:paraId="4975F460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7*</w:t>
            </w:r>
          </w:p>
        </w:tc>
        <w:tc>
          <w:tcPr>
            <w:tcW w:w="887" w:type="dxa"/>
          </w:tcPr>
          <w:p w14:paraId="4D2CD1A7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6*</w:t>
            </w:r>
          </w:p>
        </w:tc>
        <w:tc>
          <w:tcPr>
            <w:tcW w:w="991" w:type="dxa"/>
          </w:tcPr>
          <w:p w14:paraId="4B73D825" w14:textId="77777777" w:rsidR="00AF5A85" w:rsidRDefault="00AF5A85" w:rsidP="00D9477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1B869E6C" w14:textId="77777777" w:rsidR="00AF5A85" w:rsidRDefault="00AF5A85" w:rsidP="00AF5A8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5D66E4A" w14:textId="77777777" w:rsidR="0086523A" w:rsidRPr="00986630" w:rsidRDefault="0086523A" w:rsidP="00E4235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86523A" w:rsidRPr="00986630" w:rsidSect="0067158D">
      <w:footerReference w:type="even" r:id="rId6"/>
      <w:footerReference w:type="default" r:id="rId7"/>
      <w:pgSz w:w="11900" w:h="16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CD8CC7" w14:textId="77777777" w:rsidR="00FB4FA8" w:rsidRDefault="00FB4FA8" w:rsidP="0067158D">
      <w:r>
        <w:separator/>
      </w:r>
    </w:p>
  </w:endnote>
  <w:endnote w:type="continuationSeparator" w:id="0">
    <w:p w14:paraId="75155849" w14:textId="77777777" w:rsidR="00FB4FA8" w:rsidRDefault="00FB4FA8" w:rsidP="00671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A3DE5D" w14:textId="77777777" w:rsidR="007B2795" w:rsidRDefault="007B2795" w:rsidP="00B407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DC6F3A" w14:textId="77777777" w:rsidR="007B2795" w:rsidRDefault="007B2795" w:rsidP="0067158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937A5F" w14:textId="06D8E136" w:rsidR="007B2795" w:rsidRDefault="007B2795" w:rsidP="00B407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04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D04929" w14:textId="77777777" w:rsidR="007B2795" w:rsidRDefault="007B2795" w:rsidP="006715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2276EA" w14:textId="77777777" w:rsidR="00FB4FA8" w:rsidRDefault="00FB4FA8" w:rsidP="0067158D">
      <w:r>
        <w:separator/>
      </w:r>
    </w:p>
  </w:footnote>
  <w:footnote w:type="continuationSeparator" w:id="0">
    <w:p w14:paraId="6E8F94BF" w14:textId="77777777" w:rsidR="00FB4FA8" w:rsidRDefault="00FB4FA8" w:rsidP="00671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atfpsqeft02evpd8xsvsldwp2r2r9d9wv&quot;&gt;My EndNote Library&lt;record-ids&gt;&lt;item&gt;2&lt;/item&gt;&lt;item&gt;14&lt;/item&gt;&lt;item&gt;89&lt;/item&gt;&lt;item&gt;108&lt;/item&gt;&lt;item&gt;112&lt;/item&gt;&lt;item&gt;121&lt;/item&gt;&lt;item&gt;124&lt;/item&gt;&lt;item&gt;125&lt;/item&gt;&lt;item&gt;142&lt;/item&gt;&lt;item&gt;148&lt;/item&gt;&lt;item&gt;149&lt;/item&gt;&lt;item&gt;154&lt;/item&gt;&lt;item&gt;177&lt;/item&gt;&lt;item&gt;186&lt;/item&gt;&lt;item&gt;197&lt;/item&gt;&lt;item&gt;212&lt;/item&gt;&lt;item&gt;405&lt;/item&gt;&lt;item&gt;442&lt;/item&gt;&lt;item&gt;553&lt;/item&gt;&lt;item&gt;557&lt;/item&gt;&lt;item&gt;559&lt;/item&gt;&lt;item&gt;560&lt;/item&gt;&lt;item&gt;561&lt;/item&gt;&lt;item&gt;562&lt;/item&gt;&lt;item&gt;563&lt;/item&gt;&lt;item&gt;565&lt;/item&gt;&lt;item&gt;566&lt;/item&gt;&lt;item&gt;567&lt;/item&gt;&lt;item&gt;569&lt;/item&gt;&lt;item&gt;570&lt;/item&gt;&lt;item&gt;571&lt;/item&gt;&lt;item&gt;572&lt;/item&gt;&lt;/record-ids&gt;&lt;/item&gt;&lt;/Libraries&gt;"/>
  </w:docVars>
  <w:rsids>
    <w:rsidRoot w:val="006C170F"/>
    <w:rsid w:val="00002509"/>
    <w:rsid w:val="000035D8"/>
    <w:rsid w:val="00023006"/>
    <w:rsid w:val="0002717D"/>
    <w:rsid w:val="00034348"/>
    <w:rsid w:val="00036429"/>
    <w:rsid w:val="0004623B"/>
    <w:rsid w:val="000625A0"/>
    <w:rsid w:val="00074D67"/>
    <w:rsid w:val="00074EFD"/>
    <w:rsid w:val="00075284"/>
    <w:rsid w:val="00077861"/>
    <w:rsid w:val="000874AB"/>
    <w:rsid w:val="00090853"/>
    <w:rsid w:val="00092BE8"/>
    <w:rsid w:val="000954C3"/>
    <w:rsid w:val="000B0E7E"/>
    <w:rsid w:val="000B2B79"/>
    <w:rsid w:val="000B640E"/>
    <w:rsid w:val="000D35D9"/>
    <w:rsid w:val="000D3D1D"/>
    <w:rsid w:val="000E0AE6"/>
    <w:rsid w:val="000F7A8D"/>
    <w:rsid w:val="001019F0"/>
    <w:rsid w:val="00103A21"/>
    <w:rsid w:val="00113155"/>
    <w:rsid w:val="00113681"/>
    <w:rsid w:val="00120DE2"/>
    <w:rsid w:val="00123EF3"/>
    <w:rsid w:val="00125E83"/>
    <w:rsid w:val="0014243C"/>
    <w:rsid w:val="00144B13"/>
    <w:rsid w:val="001466D8"/>
    <w:rsid w:val="00146DE4"/>
    <w:rsid w:val="00160036"/>
    <w:rsid w:val="0017421E"/>
    <w:rsid w:val="00181D57"/>
    <w:rsid w:val="00194754"/>
    <w:rsid w:val="00196C99"/>
    <w:rsid w:val="001B25B0"/>
    <w:rsid w:val="001B783B"/>
    <w:rsid w:val="001C3367"/>
    <w:rsid w:val="001C566E"/>
    <w:rsid w:val="001D133E"/>
    <w:rsid w:val="001D3C8A"/>
    <w:rsid w:val="001D641E"/>
    <w:rsid w:val="001D7BD0"/>
    <w:rsid w:val="001E074F"/>
    <w:rsid w:val="001E2AEF"/>
    <w:rsid w:val="001E621B"/>
    <w:rsid w:val="001F30B3"/>
    <w:rsid w:val="001F3D11"/>
    <w:rsid w:val="001F722E"/>
    <w:rsid w:val="00204F78"/>
    <w:rsid w:val="002064BD"/>
    <w:rsid w:val="0020690F"/>
    <w:rsid w:val="00214F06"/>
    <w:rsid w:val="002167C5"/>
    <w:rsid w:val="00216DDA"/>
    <w:rsid w:val="00225AD0"/>
    <w:rsid w:val="002310FF"/>
    <w:rsid w:val="002317FA"/>
    <w:rsid w:val="00234221"/>
    <w:rsid w:val="0024707C"/>
    <w:rsid w:val="002472E4"/>
    <w:rsid w:val="002658E7"/>
    <w:rsid w:val="00265D1A"/>
    <w:rsid w:val="002724A7"/>
    <w:rsid w:val="002746D8"/>
    <w:rsid w:val="00280383"/>
    <w:rsid w:val="00281DD5"/>
    <w:rsid w:val="00284181"/>
    <w:rsid w:val="00291FE6"/>
    <w:rsid w:val="002928FF"/>
    <w:rsid w:val="002B033D"/>
    <w:rsid w:val="002C5660"/>
    <w:rsid w:val="002D1B37"/>
    <w:rsid w:val="002F60E3"/>
    <w:rsid w:val="003026A0"/>
    <w:rsid w:val="0030437F"/>
    <w:rsid w:val="0031749F"/>
    <w:rsid w:val="00341A92"/>
    <w:rsid w:val="00341E11"/>
    <w:rsid w:val="00342EFE"/>
    <w:rsid w:val="003447DC"/>
    <w:rsid w:val="00347C12"/>
    <w:rsid w:val="00351B55"/>
    <w:rsid w:val="0035396F"/>
    <w:rsid w:val="00361744"/>
    <w:rsid w:val="00376EB3"/>
    <w:rsid w:val="003800AE"/>
    <w:rsid w:val="003A1C1C"/>
    <w:rsid w:val="003A3BF0"/>
    <w:rsid w:val="003A52EA"/>
    <w:rsid w:val="003B602A"/>
    <w:rsid w:val="003C1EB7"/>
    <w:rsid w:val="003D6558"/>
    <w:rsid w:val="003D65C4"/>
    <w:rsid w:val="003D706A"/>
    <w:rsid w:val="003E39FA"/>
    <w:rsid w:val="003F0DDC"/>
    <w:rsid w:val="003F0F0A"/>
    <w:rsid w:val="003F0F70"/>
    <w:rsid w:val="003F4D84"/>
    <w:rsid w:val="004012DA"/>
    <w:rsid w:val="00401666"/>
    <w:rsid w:val="00402886"/>
    <w:rsid w:val="00402F4F"/>
    <w:rsid w:val="004070DE"/>
    <w:rsid w:val="00410622"/>
    <w:rsid w:val="004129B1"/>
    <w:rsid w:val="0041493C"/>
    <w:rsid w:val="004236B5"/>
    <w:rsid w:val="004242A1"/>
    <w:rsid w:val="0043418B"/>
    <w:rsid w:val="00441CEB"/>
    <w:rsid w:val="00441E77"/>
    <w:rsid w:val="00450480"/>
    <w:rsid w:val="00450F39"/>
    <w:rsid w:val="004532E4"/>
    <w:rsid w:val="00456912"/>
    <w:rsid w:val="00461EE4"/>
    <w:rsid w:val="0047686C"/>
    <w:rsid w:val="00486C76"/>
    <w:rsid w:val="00494FCA"/>
    <w:rsid w:val="004A45C0"/>
    <w:rsid w:val="004A51CC"/>
    <w:rsid w:val="004A6E11"/>
    <w:rsid w:val="004B2BF9"/>
    <w:rsid w:val="004B58B3"/>
    <w:rsid w:val="004C4208"/>
    <w:rsid w:val="004C4929"/>
    <w:rsid w:val="004C51B3"/>
    <w:rsid w:val="004F4455"/>
    <w:rsid w:val="004F5F8A"/>
    <w:rsid w:val="004F6278"/>
    <w:rsid w:val="00503890"/>
    <w:rsid w:val="00513FEA"/>
    <w:rsid w:val="005152C5"/>
    <w:rsid w:val="005215D4"/>
    <w:rsid w:val="0052250A"/>
    <w:rsid w:val="0052384D"/>
    <w:rsid w:val="00524B10"/>
    <w:rsid w:val="00543DF4"/>
    <w:rsid w:val="00565B7B"/>
    <w:rsid w:val="005A36DB"/>
    <w:rsid w:val="005A77B8"/>
    <w:rsid w:val="005C6C04"/>
    <w:rsid w:val="005D342C"/>
    <w:rsid w:val="005D51C3"/>
    <w:rsid w:val="00612335"/>
    <w:rsid w:val="006162E9"/>
    <w:rsid w:val="00622EF1"/>
    <w:rsid w:val="00633CF6"/>
    <w:rsid w:val="00644954"/>
    <w:rsid w:val="00645BDF"/>
    <w:rsid w:val="0067158D"/>
    <w:rsid w:val="00671AC3"/>
    <w:rsid w:val="00674969"/>
    <w:rsid w:val="00681290"/>
    <w:rsid w:val="00686568"/>
    <w:rsid w:val="006868D0"/>
    <w:rsid w:val="006875C4"/>
    <w:rsid w:val="00693E26"/>
    <w:rsid w:val="0069763D"/>
    <w:rsid w:val="006A42C5"/>
    <w:rsid w:val="006A529A"/>
    <w:rsid w:val="006A5F31"/>
    <w:rsid w:val="006B3C50"/>
    <w:rsid w:val="006C170F"/>
    <w:rsid w:val="006C4B7F"/>
    <w:rsid w:val="006C4E8D"/>
    <w:rsid w:val="006C77A1"/>
    <w:rsid w:val="006D2DB3"/>
    <w:rsid w:val="006D4AD9"/>
    <w:rsid w:val="006E0677"/>
    <w:rsid w:val="006E2488"/>
    <w:rsid w:val="006E523A"/>
    <w:rsid w:val="0070023E"/>
    <w:rsid w:val="00700355"/>
    <w:rsid w:val="00706635"/>
    <w:rsid w:val="00715C75"/>
    <w:rsid w:val="00725095"/>
    <w:rsid w:val="00725FA0"/>
    <w:rsid w:val="00756EDD"/>
    <w:rsid w:val="0077255E"/>
    <w:rsid w:val="00781FDE"/>
    <w:rsid w:val="00782105"/>
    <w:rsid w:val="007904E1"/>
    <w:rsid w:val="007A01AD"/>
    <w:rsid w:val="007A2F59"/>
    <w:rsid w:val="007B2795"/>
    <w:rsid w:val="007B65B7"/>
    <w:rsid w:val="007C1AE7"/>
    <w:rsid w:val="007C3F8D"/>
    <w:rsid w:val="007D3955"/>
    <w:rsid w:val="007E1723"/>
    <w:rsid w:val="007F3646"/>
    <w:rsid w:val="007F42E3"/>
    <w:rsid w:val="00806D40"/>
    <w:rsid w:val="00813726"/>
    <w:rsid w:val="00817D1A"/>
    <w:rsid w:val="008220D4"/>
    <w:rsid w:val="00836000"/>
    <w:rsid w:val="008376B9"/>
    <w:rsid w:val="0085075F"/>
    <w:rsid w:val="00860790"/>
    <w:rsid w:val="0086523A"/>
    <w:rsid w:val="00881CB1"/>
    <w:rsid w:val="00893F47"/>
    <w:rsid w:val="008A1BF1"/>
    <w:rsid w:val="008A3500"/>
    <w:rsid w:val="008A4C1D"/>
    <w:rsid w:val="008B526D"/>
    <w:rsid w:val="008B5437"/>
    <w:rsid w:val="008B62FB"/>
    <w:rsid w:val="008C0B6D"/>
    <w:rsid w:val="008C6A3F"/>
    <w:rsid w:val="008D3355"/>
    <w:rsid w:val="00902A26"/>
    <w:rsid w:val="00902CAE"/>
    <w:rsid w:val="0090304C"/>
    <w:rsid w:val="0090458E"/>
    <w:rsid w:val="009049D6"/>
    <w:rsid w:val="00927107"/>
    <w:rsid w:val="00935B51"/>
    <w:rsid w:val="00943DDB"/>
    <w:rsid w:val="00964274"/>
    <w:rsid w:val="00965346"/>
    <w:rsid w:val="009830AF"/>
    <w:rsid w:val="00986630"/>
    <w:rsid w:val="0099097F"/>
    <w:rsid w:val="0099100B"/>
    <w:rsid w:val="00992570"/>
    <w:rsid w:val="009938A0"/>
    <w:rsid w:val="009A4690"/>
    <w:rsid w:val="009A6A78"/>
    <w:rsid w:val="009A7C4D"/>
    <w:rsid w:val="009B1A05"/>
    <w:rsid w:val="009C0FF3"/>
    <w:rsid w:val="009C6E64"/>
    <w:rsid w:val="009C7023"/>
    <w:rsid w:val="009D0B5A"/>
    <w:rsid w:val="009D3B90"/>
    <w:rsid w:val="009E341E"/>
    <w:rsid w:val="00A0073F"/>
    <w:rsid w:val="00A12B1C"/>
    <w:rsid w:val="00A30D68"/>
    <w:rsid w:val="00A40007"/>
    <w:rsid w:val="00A441E4"/>
    <w:rsid w:val="00A46E05"/>
    <w:rsid w:val="00A56647"/>
    <w:rsid w:val="00A56FE0"/>
    <w:rsid w:val="00A6105A"/>
    <w:rsid w:val="00A65C8E"/>
    <w:rsid w:val="00A700E0"/>
    <w:rsid w:val="00A725DB"/>
    <w:rsid w:val="00A72A12"/>
    <w:rsid w:val="00A8221B"/>
    <w:rsid w:val="00A93FDA"/>
    <w:rsid w:val="00A943A6"/>
    <w:rsid w:val="00AA254F"/>
    <w:rsid w:val="00AA3D78"/>
    <w:rsid w:val="00AA778F"/>
    <w:rsid w:val="00AB6B85"/>
    <w:rsid w:val="00AC0433"/>
    <w:rsid w:val="00AC25B9"/>
    <w:rsid w:val="00AC701F"/>
    <w:rsid w:val="00AC7447"/>
    <w:rsid w:val="00AC7564"/>
    <w:rsid w:val="00AD013A"/>
    <w:rsid w:val="00AD555E"/>
    <w:rsid w:val="00AE3F5C"/>
    <w:rsid w:val="00AE65F2"/>
    <w:rsid w:val="00AE6A87"/>
    <w:rsid w:val="00AF04DF"/>
    <w:rsid w:val="00AF3C85"/>
    <w:rsid w:val="00AF4BC7"/>
    <w:rsid w:val="00AF5A85"/>
    <w:rsid w:val="00AF620B"/>
    <w:rsid w:val="00AF74FC"/>
    <w:rsid w:val="00B15BFF"/>
    <w:rsid w:val="00B22796"/>
    <w:rsid w:val="00B22DEB"/>
    <w:rsid w:val="00B30DB1"/>
    <w:rsid w:val="00B35FF7"/>
    <w:rsid w:val="00B40736"/>
    <w:rsid w:val="00B408BD"/>
    <w:rsid w:val="00B40A30"/>
    <w:rsid w:val="00B50B75"/>
    <w:rsid w:val="00B527E7"/>
    <w:rsid w:val="00B601FA"/>
    <w:rsid w:val="00B60C31"/>
    <w:rsid w:val="00B61D18"/>
    <w:rsid w:val="00B82EB6"/>
    <w:rsid w:val="00B91538"/>
    <w:rsid w:val="00BA355C"/>
    <w:rsid w:val="00BC4383"/>
    <w:rsid w:val="00BD5462"/>
    <w:rsid w:val="00C01699"/>
    <w:rsid w:val="00C01F2E"/>
    <w:rsid w:val="00C031B9"/>
    <w:rsid w:val="00C03402"/>
    <w:rsid w:val="00C047CC"/>
    <w:rsid w:val="00C0499B"/>
    <w:rsid w:val="00C10BB6"/>
    <w:rsid w:val="00C11DB8"/>
    <w:rsid w:val="00C21C33"/>
    <w:rsid w:val="00C304C3"/>
    <w:rsid w:val="00C362CF"/>
    <w:rsid w:val="00C46211"/>
    <w:rsid w:val="00C51546"/>
    <w:rsid w:val="00C6275F"/>
    <w:rsid w:val="00C62B69"/>
    <w:rsid w:val="00C6340A"/>
    <w:rsid w:val="00C72A12"/>
    <w:rsid w:val="00C82054"/>
    <w:rsid w:val="00C82AA5"/>
    <w:rsid w:val="00C95BE5"/>
    <w:rsid w:val="00CA0192"/>
    <w:rsid w:val="00CA357A"/>
    <w:rsid w:val="00CA592A"/>
    <w:rsid w:val="00CB1FAF"/>
    <w:rsid w:val="00CB3640"/>
    <w:rsid w:val="00CB61EE"/>
    <w:rsid w:val="00CD6CD5"/>
    <w:rsid w:val="00CE477A"/>
    <w:rsid w:val="00CE62D0"/>
    <w:rsid w:val="00CF0B14"/>
    <w:rsid w:val="00D43101"/>
    <w:rsid w:val="00D50EEA"/>
    <w:rsid w:val="00D53E94"/>
    <w:rsid w:val="00D62ADB"/>
    <w:rsid w:val="00D65F1F"/>
    <w:rsid w:val="00D7741F"/>
    <w:rsid w:val="00D84B6F"/>
    <w:rsid w:val="00DA5F30"/>
    <w:rsid w:val="00DB02E8"/>
    <w:rsid w:val="00DB321E"/>
    <w:rsid w:val="00DC09CE"/>
    <w:rsid w:val="00DC57A8"/>
    <w:rsid w:val="00DC6166"/>
    <w:rsid w:val="00DC6C8C"/>
    <w:rsid w:val="00DE22B5"/>
    <w:rsid w:val="00DF2250"/>
    <w:rsid w:val="00DF654D"/>
    <w:rsid w:val="00E10090"/>
    <w:rsid w:val="00E12801"/>
    <w:rsid w:val="00E13F7F"/>
    <w:rsid w:val="00E174D3"/>
    <w:rsid w:val="00E257A2"/>
    <w:rsid w:val="00E34F0A"/>
    <w:rsid w:val="00E4235B"/>
    <w:rsid w:val="00E469AC"/>
    <w:rsid w:val="00E565C6"/>
    <w:rsid w:val="00E57186"/>
    <w:rsid w:val="00E66156"/>
    <w:rsid w:val="00E73A62"/>
    <w:rsid w:val="00E83926"/>
    <w:rsid w:val="00E8588B"/>
    <w:rsid w:val="00E938F7"/>
    <w:rsid w:val="00EA2400"/>
    <w:rsid w:val="00EA5198"/>
    <w:rsid w:val="00EA63D7"/>
    <w:rsid w:val="00EA6C17"/>
    <w:rsid w:val="00EB679E"/>
    <w:rsid w:val="00EC68CF"/>
    <w:rsid w:val="00ED1C60"/>
    <w:rsid w:val="00ED36A9"/>
    <w:rsid w:val="00EE564F"/>
    <w:rsid w:val="00EE734F"/>
    <w:rsid w:val="00F04EC4"/>
    <w:rsid w:val="00F1675F"/>
    <w:rsid w:val="00F3087B"/>
    <w:rsid w:val="00F30D4B"/>
    <w:rsid w:val="00F35A71"/>
    <w:rsid w:val="00F40E00"/>
    <w:rsid w:val="00F42236"/>
    <w:rsid w:val="00F62934"/>
    <w:rsid w:val="00F778FD"/>
    <w:rsid w:val="00F77BF4"/>
    <w:rsid w:val="00F9483D"/>
    <w:rsid w:val="00FA00A9"/>
    <w:rsid w:val="00FA1002"/>
    <w:rsid w:val="00FA5E31"/>
    <w:rsid w:val="00FB317D"/>
    <w:rsid w:val="00FB33CD"/>
    <w:rsid w:val="00FB4FA8"/>
    <w:rsid w:val="00FB7F93"/>
    <w:rsid w:val="00FC40E6"/>
    <w:rsid w:val="00FC770C"/>
    <w:rsid w:val="00FD389F"/>
    <w:rsid w:val="00FF6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B08AE1"/>
  <w14:defaultImageDpi w14:val="300"/>
  <w15:docId w15:val="{A1521EE5-A1EC-4625-8DE1-DC3FBEE0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158D"/>
  </w:style>
  <w:style w:type="paragraph" w:styleId="Footer">
    <w:name w:val="footer"/>
    <w:basedOn w:val="Normal"/>
    <w:link w:val="FooterChar"/>
    <w:uiPriority w:val="99"/>
    <w:unhideWhenUsed/>
    <w:rsid w:val="006715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58D"/>
  </w:style>
  <w:style w:type="character" w:styleId="PageNumber">
    <w:name w:val="page number"/>
    <w:basedOn w:val="DefaultParagraphFont"/>
    <w:uiPriority w:val="99"/>
    <w:semiHidden/>
    <w:unhideWhenUsed/>
    <w:rsid w:val="0067158D"/>
  </w:style>
  <w:style w:type="paragraph" w:styleId="ListParagraph">
    <w:name w:val="List Paragraph"/>
    <w:basedOn w:val="Normal"/>
    <w:uiPriority w:val="34"/>
    <w:qFormat/>
    <w:rsid w:val="00FB7F9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F04D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F04D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2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2B5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8418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53E9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0D3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7C4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7C4D"/>
  </w:style>
  <w:style w:type="character" w:styleId="CommentReference">
    <w:name w:val="annotation reference"/>
    <w:basedOn w:val="DefaultParagraphFont"/>
    <w:uiPriority w:val="99"/>
    <w:semiHidden/>
    <w:unhideWhenUsed/>
    <w:rsid w:val="00817D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D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D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D1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D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1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2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2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9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96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0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26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2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96</Words>
  <Characters>169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WAG</Company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L Miguel</dc:creator>
  <cp:keywords/>
  <dc:description/>
  <cp:lastModifiedBy>Miguel Leal</cp:lastModifiedBy>
  <cp:revision>11</cp:revision>
  <dcterms:created xsi:type="dcterms:W3CDTF">2016-12-07T05:49:00Z</dcterms:created>
  <dcterms:modified xsi:type="dcterms:W3CDTF">2016-12-20T09:19:00Z</dcterms:modified>
</cp:coreProperties>
</file>